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77BD" w:rsidRDefault="0097713E" w:rsidP="002B77B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dditional Table</w:t>
      </w:r>
      <w:r w:rsidR="00526146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="002B77BD">
        <w:rPr>
          <w:rFonts w:ascii="Times New Roman" w:hAnsi="Times New Roman" w:hint="eastAsia"/>
          <w:b/>
          <w:sz w:val="24"/>
          <w:szCs w:val="24"/>
        </w:rPr>
        <w:t>. Description of potentially influencing</w:t>
      </w:r>
      <w:r w:rsidR="002B77BD">
        <w:rPr>
          <w:rFonts w:ascii="Times New Roman" w:hAnsi="Times New Roman"/>
          <w:b/>
          <w:sz w:val="24"/>
          <w:szCs w:val="24"/>
        </w:rPr>
        <w:t xml:space="preserve"> factor</w:t>
      </w:r>
      <w:r w:rsidR="002B77BD">
        <w:rPr>
          <w:rFonts w:ascii="Times New Roman" w:hAnsi="Times New Roman" w:hint="eastAsia"/>
          <w:b/>
          <w:sz w:val="24"/>
          <w:szCs w:val="24"/>
        </w:rPr>
        <w:t>s</w:t>
      </w:r>
      <w:r w:rsidR="002B77BD">
        <w:rPr>
          <w:rFonts w:ascii="Times New Roman" w:hAnsi="Times New Roman"/>
          <w:b/>
          <w:sz w:val="24"/>
          <w:szCs w:val="24"/>
        </w:rPr>
        <w:t xml:space="preserve"> used in the</w:t>
      </w:r>
      <w:r w:rsidR="002B77BD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B77BD">
        <w:rPr>
          <w:rFonts w:ascii="Times New Roman" w:hAnsi="Times New Roman"/>
          <w:b/>
          <w:sz w:val="24"/>
          <w:szCs w:val="24"/>
        </w:rPr>
        <w:t>analys</w:t>
      </w:r>
      <w:r w:rsidR="002B77BD">
        <w:rPr>
          <w:rFonts w:ascii="Times New Roman" w:hAnsi="Times New Roman" w:hint="eastAsia"/>
          <w:b/>
          <w:sz w:val="24"/>
          <w:szCs w:val="24"/>
        </w:rPr>
        <w:t>i</w:t>
      </w:r>
      <w:r w:rsidR="002B77BD">
        <w:rPr>
          <w:rFonts w:ascii="Times New Roman" w:hAnsi="Times New Roman"/>
          <w:b/>
          <w:sz w:val="24"/>
          <w:szCs w:val="24"/>
        </w:rPr>
        <w:t>s</w:t>
      </w:r>
      <w:r w:rsidR="002B77BD">
        <w:rPr>
          <w:rFonts w:ascii="Times New Roman" w:hAnsi="Times New Roman" w:hint="eastAsia"/>
          <w:b/>
          <w:sz w:val="24"/>
          <w:szCs w:val="24"/>
        </w:rPr>
        <w:t>.</w:t>
      </w:r>
    </w:p>
    <w:p w:rsidR="002B77BD" w:rsidRDefault="002B77BD" w:rsidP="002B77BD"/>
    <w:tbl>
      <w:tblPr>
        <w:tblW w:w="13609" w:type="dxa"/>
        <w:tblLayout w:type="fixed"/>
        <w:tblLook w:val="04A0" w:firstRow="1" w:lastRow="0" w:firstColumn="1" w:lastColumn="0" w:noHBand="0" w:noVBand="1"/>
      </w:tblPr>
      <w:tblGrid>
        <w:gridCol w:w="1844"/>
        <w:gridCol w:w="10206"/>
        <w:gridCol w:w="1559"/>
      </w:tblGrid>
      <w:tr w:rsidR="002B77BD" w:rsidTr="0068583F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2B77BD" w:rsidRDefault="002B77BD" w:rsidP="001D4F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0206" w:type="dxa"/>
            <w:tcBorders>
              <w:top w:val="single" w:sz="4" w:space="0" w:color="auto"/>
              <w:bottom w:val="single" w:sz="4" w:space="0" w:color="auto"/>
            </w:tcBorders>
          </w:tcPr>
          <w:p w:rsidR="002B77BD" w:rsidRDefault="002B77BD" w:rsidP="001D4F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scription (Unit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B77BD" w:rsidRDefault="002B77BD" w:rsidP="001D4FE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</w:t>
            </w:r>
          </w:p>
        </w:tc>
      </w:tr>
      <w:tr w:rsidR="002B77BD" w:rsidTr="0068583F">
        <w:tc>
          <w:tcPr>
            <w:tcW w:w="1844" w:type="dxa"/>
            <w:tcBorders>
              <w:top w:val="single" w:sz="4" w:space="0" w:color="auto"/>
            </w:tcBorders>
          </w:tcPr>
          <w:p w:rsidR="002B77BD" w:rsidRDefault="002B77BD" w:rsidP="001D4FE1">
            <w:pPr>
              <w:ind w:left="480" w:hangingChars="200" w:hanging="4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P </w:t>
            </w:r>
          </w:p>
        </w:tc>
        <w:tc>
          <w:tcPr>
            <w:tcW w:w="10206" w:type="dxa"/>
            <w:tcBorders>
              <w:top w:val="single" w:sz="4" w:space="0" w:color="auto"/>
            </w:tcBorders>
          </w:tcPr>
          <w:p w:rsidR="002B77BD" w:rsidRDefault="00263ED7" w:rsidP="00263ED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nthly a</w:t>
            </w:r>
            <w:r w:rsidR="002B77BD">
              <w:rPr>
                <w:rFonts w:ascii="Times New Roman" w:hAnsi="Times New Roman"/>
                <w:sz w:val="24"/>
                <w:szCs w:val="24"/>
              </w:rPr>
              <w:t xml:space="preserve">verage atmospheric pressure with 1-month lag (1 </w:t>
            </w:r>
            <w:proofErr w:type="spellStart"/>
            <w:r w:rsidR="002B77BD">
              <w:rPr>
                <w:rFonts w:ascii="Times New Roman" w:hAnsi="Times New Roman"/>
                <w:sz w:val="24"/>
                <w:szCs w:val="24"/>
              </w:rPr>
              <w:t>hPa</w:t>
            </w:r>
            <w:proofErr w:type="spellEnd"/>
            <w:r w:rsidR="002B77B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B77BD" w:rsidRDefault="002B77BD" w:rsidP="001D4FE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</w:tr>
      <w:tr w:rsidR="002B77BD" w:rsidTr="0068583F">
        <w:tc>
          <w:tcPr>
            <w:tcW w:w="1844" w:type="dxa"/>
          </w:tcPr>
          <w:p w:rsidR="002B77BD" w:rsidRDefault="002B77BD" w:rsidP="001D4FE1">
            <w:pPr>
              <w:ind w:left="420" w:hanging="42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emperature </w:t>
            </w:r>
          </w:p>
        </w:tc>
        <w:tc>
          <w:tcPr>
            <w:tcW w:w="10206" w:type="dxa"/>
          </w:tcPr>
          <w:p w:rsidR="002B77BD" w:rsidRDefault="00263ED7" w:rsidP="001D4F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nthly a</w:t>
            </w:r>
            <w:r w:rsidR="002B77BD">
              <w:rPr>
                <w:rFonts w:ascii="Times New Roman" w:hAnsi="Times New Roman"/>
                <w:sz w:val="24"/>
                <w:szCs w:val="24"/>
              </w:rPr>
              <w:t>verage temperature with 1-month lag (1 °C)</w:t>
            </w:r>
          </w:p>
        </w:tc>
        <w:tc>
          <w:tcPr>
            <w:tcW w:w="1559" w:type="dxa"/>
          </w:tcPr>
          <w:p w:rsidR="002B77BD" w:rsidRDefault="002B77BD" w:rsidP="001D4FE1">
            <w:r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</w:tr>
      <w:tr w:rsidR="002B77BD" w:rsidTr="0068583F">
        <w:tc>
          <w:tcPr>
            <w:tcW w:w="1844" w:type="dxa"/>
          </w:tcPr>
          <w:p w:rsidR="002B77BD" w:rsidRDefault="002B77BD" w:rsidP="001D4FE1">
            <w:pPr>
              <w:ind w:left="420" w:hanging="42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H </w:t>
            </w:r>
          </w:p>
        </w:tc>
        <w:tc>
          <w:tcPr>
            <w:tcW w:w="10206" w:type="dxa"/>
          </w:tcPr>
          <w:p w:rsidR="002B77BD" w:rsidRDefault="00263ED7" w:rsidP="001D4F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nthly a</w:t>
            </w:r>
            <w:r w:rsidR="002B77BD">
              <w:rPr>
                <w:rFonts w:ascii="Times New Roman" w:hAnsi="Times New Roman"/>
                <w:sz w:val="24"/>
                <w:szCs w:val="24"/>
              </w:rPr>
              <w:t>verage relative humidity with 2-month lag (10%)</w:t>
            </w:r>
          </w:p>
        </w:tc>
        <w:tc>
          <w:tcPr>
            <w:tcW w:w="1559" w:type="dxa"/>
          </w:tcPr>
          <w:p w:rsidR="002B77BD" w:rsidRDefault="002B77BD" w:rsidP="001D4FE1">
            <w:r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</w:tr>
      <w:tr w:rsidR="002B77BD" w:rsidTr="0068583F">
        <w:tc>
          <w:tcPr>
            <w:tcW w:w="1844" w:type="dxa"/>
          </w:tcPr>
          <w:p w:rsidR="002B77BD" w:rsidRDefault="002B77BD" w:rsidP="001D4FE1">
            <w:pPr>
              <w:ind w:left="420" w:hanging="42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ecipitation </w:t>
            </w:r>
          </w:p>
        </w:tc>
        <w:tc>
          <w:tcPr>
            <w:tcW w:w="10206" w:type="dxa"/>
          </w:tcPr>
          <w:p w:rsidR="002B77BD" w:rsidRDefault="00263ED7" w:rsidP="001D4F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nthly a</w:t>
            </w:r>
            <w:r w:rsidR="002B77BD">
              <w:rPr>
                <w:rFonts w:ascii="Times New Roman" w:hAnsi="Times New Roman"/>
                <w:sz w:val="24"/>
                <w:szCs w:val="24"/>
              </w:rPr>
              <w:t>ggregate precipitation with 2-month lag (1 mm)</w:t>
            </w:r>
          </w:p>
        </w:tc>
        <w:tc>
          <w:tcPr>
            <w:tcW w:w="1559" w:type="dxa"/>
          </w:tcPr>
          <w:p w:rsidR="002B77BD" w:rsidRDefault="002B77BD" w:rsidP="001D4FE1">
            <w:r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</w:tr>
      <w:tr w:rsidR="002B77BD" w:rsidTr="0068583F">
        <w:tc>
          <w:tcPr>
            <w:tcW w:w="1844" w:type="dxa"/>
          </w:tcPr>
          <w:p w:rsidR="002B77BD" w:rsidRDefault="002B77BD" w:rsidP="001D4FE1">
            <w:pPr>
              <w:ind w:left="420" w:hanging="42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V </w:t>
            </w:r>
          </w:p>
        </w:tc>
        <w:tc>
          <w:tcPr>
            <w:tcW w:w="10206" w:type="dxa"/>
          </w:tcPr>
          <w:p w:rsidR="002B77BD" w:rsidRDefault="00263ED7" w:rsidP="001D4F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nthly a</w:t>
            </w:r>
            <w:r w:rsidR="002B77BD">
              <w:rPr>
                <w:rFonts w:ascii="Times New Roman" w:hAnsi="Times New Roman"/>
                <w:sz w:val="24"/>
                <w:szCs w:val="24"/>
              </w:rPr>
              <w:t>verage wind velocity with 1-month lag (</w:t>
            </w:r>
            <w:r w:rsidR="002B77BD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2B77BD">
              <w:rPr>
                <w:rFonts w:ascii="Times New Roman" w:hAnsi="Times New Roman"/>
                <w:sz w:val="24"/>
                <w:szCs w:val="24"/>
              </w:rPr>
              <w:t>m/s)</w:t>
            </w:r>
          </w:p>
        </w:tc>
        <w:tc>
          <w:tcPr>
            <w:tcW w:w="1559" w:type="dxa"/>
          </w:tcPr>
          <w:p w:rsidR="002B77BD" w:rsidRDefault="002B77BD" w:rsidP="001D4FE1">
            <w:r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</w:tr>
      <w:tr w:rsidR="002B77BD" w:rsidTr="0068583F">
        <w:tc>
          <w:tcPr>
            <w:tcW w:w="1844" w:type="dxa"/>
          </w:tcPr>
          <w:p w:rsidR="002B77BD" w:rsidRDefault="002B77BD" w:rsidP="001D4FE1">
            <w:pPr>
              <w:ind w:left="420" w:hanging="42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 </w:t>
            </w:r>
          </w:p>
        </w:tc>
        <w:tc>
          <w:tcPr>
            <w:tcW w:w="10206" w:type="dxa"/>
          </w:tcPr>
          <w:p w:rsidR="002B77BD" w:rsidRDefault="002B77BD" w:rsidP="001D4F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urrent monthly aggregate proportion of sunlight time (10%)</w:t>
            </w:r>
          </w:p>
        </w:tc>
        <w:tc>
          <w:tcPr>
            <w:tcW w:w="1559" w:type="dxa"/>
          </w:tcPr>
          <w:p w:rsidR="002B77BD" w:rsidRDefault="002B77BD" w:rsidP="001D4FE1">
            <w:r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</w:tr>
      <w:tr w:rsidR="002B77BD" w:rsidTr="0068583F">
        <w:tc>
          <w:tcPr>
            <w:tcW w:w="1844" w:type="dxa"/>
          </w:tcPr>
          <w:p w:rsidR="002B77BD" w:rsidRDefault="002B77BD" w:rsidP="001D4FE1">
            <w:pPr>
              <w:ind w:left="420" w:hanging="42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roplands </w:t>
            </w:r>
          </w:p>
        </w:tc>
        <w:tc>
          <w:tcPr>
            <w:tcW w:w="10206" w:type="dxa"/>
          </w:tcPr>
          <w:p w:rsidR="002B77BD" w:rsidRDefault="002B77BD" w:rsidP="001D4F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ercentage coverage of post-flooding or irrigated croplands (or aquatic) an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inf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roplands (10%)</w:t>
            </w:r>
          </w:p>
        </w:tc>
        <w:tc>
          <w:tcPr>
            <w:tcW w:w="1559" w:type="dxa"/>
          </w:tcPr>
          <w:p w:rsidR="002B77BD" w:rsidRDefault="002B77BD" w:rsidP="001D4FE1">
            <w:r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</w:tr>
      <w:tr w:rsidR="002B77BD" w:rsidTr="0068583F">
        <w:tc>
          <w:tcPr>
            <w:tcW w:w="1844" w:type="dxa"/>
          </w:tcPr>
          <w:p w:rsidR="002B77BD" w:rsidRDefault="002B77BD" w:rsidP="001D4FE1">
            <w:pPr>
              <w:ind w:left="420" w:hanging="42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V</w:t>
            </w:r>
          </w:p>
        </w:tc>
        <w:tc>
          <w:tcPr>
            <w:tcW w:w="10206" w:type="dxa"/>
          </w:tcPr>
          <w:p w:rsidR="002B77BD" w:rsidRDefault="002B77BD" w:rsidP="001D4F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age coverage of mosaic cropland and vegetation (grassland/shrub/forest) (10%)</w:t>
            </w:r>
          </w:p>
        </w:tc>
        <w:tc>
          <w:tcPr>
            <w:tcW w:w="1559" w:type="dxa"/>
          </w:tcPr>
          <w:p w:rsidR="002B77BD" w:rsidRDefault="002B77BD" w:rsidP="001D4FE1">
            <w:r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</w:tr>
      <w:tr w:rsidR="002B77BD" w:rsidTr="0068583F">
        <w:tc>
          <w:tcPr>
            <w:tcW w:w="1844" w:type="dxa"/>
          </w:tcPr>
          <w:p w:rsidR="002B77BD" w:rsidRDefault="002B77BD" w:rsidP="001D4FE1">
            <w:pPr>
              <w:ind w:left="480" w:hangingChars="200" w:hanging="4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F </w:t>
            </w:r>
          </w:p>
        </w:tc>
        <w:tc>
          <w:tcPr>
            <w:tcW w:w="10206" w:type="dxa"/>
          </w:tcPr>
          <w:p w:rsidR="002B77BD" w:rsidRDefault="002B77BD" w:rsidP="001D4F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age coverage of broadleaved forest (10%)</w:t>
            </w:r>
          </w:p>
        </w:tc>
        <w:tc>
          <w:tcPr>
            <w:tcW w:w="1559" w:type="dxa"/>
          </w:tcPr>
          <w:p w:rsidR="002B77BD" w:rsidRDefault="002B77BD" w:rsidP="001D4FE1">
            <w:r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</w:tr>
      <w:tr w:rsidR="002B77BD" w:rsidTr="0068583F">
        <w:tc>
          <w:tcPr>
            <w:tcW w:w="1844" w:type="dxa"/>
          </w:tcPr>
          <w:p w:rsidR="002B77BD" w:rsidRDefault="002B77BD" w:rsidP="001D4FE1">
            <w:pPr>
              <w:ind w:left="480" w:hangingChars="200" w:hanging="4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F</w:t>
            </w:r>
          </w:p>
        </w:tc>
        <w:tc>
          <w:tcPr>
            <w:tcW w:w="10206" w:type="dxa"/>
          </w:tcPr>
          <w:p w:rsidR="002B77BD" w:rsidRDefault="002B77BD" w:rsidP="001D4F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age coverage of needl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leaved forest (10%)</w:t>
            </w:r>
          </w:p>
        </w:tc>
        <w:tc>
          <w:tcPr>
            <w:tcW w:w="1559" w:type="dxa"/>
          </w:tcPr>
          <w:p w:rsidR="002B77BD" w:rsidRDefault="002B77BD" w:rsidP="001D4FE1">
            <w:r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</w:tr>
      <w:tr w:rsidR="002B77BD" w:rsidTr="0068583F">
        <w:tc>
          <w:tcPr>
            <w:tcW w:w="1844" w:type="dxa"/>
          </w:tcPr>
          <w:p w:rsidR="002B77BD" w:rsidRDefault="002B77BD" w:rsidP="001D4FE1">
            <w:pPr>
              <w:ind w:left="480" w:hangingChars="200" w:hanging="4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F </w:t>
            </w:r>
          </w:p>
        </w:tc>
        <w:tc>
          <w:tcPr>
            <w:tcW w:w="10206" w:type="dxa"/>
          </w:tcPr>
          <w:p w:rsidR="002B77BD" w:rsidRDefault="002B77BD" w:rsidP="001D4F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age coverage of mixed broadleaved and needl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leaved forest (10%)</w:t>
            </w:r>
          </w:p>
        </w:tc>
        <w:tc>
          <w:tcPr>
            <w:tcW w:w="1559" w:type="dxa"/>
          </w:tcPr>
          <w:p w:rsidR="002B77BD" w:rsidRDefault="002B77BD" w:rsidP="001D4FE1">
            <w:r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</w:tr>
      <w:tr w:rsidR="002B77BD" w:rsidTr="0068583F">
        <w:tc>
          <w:tcPr>
            <w:tcW w:w="1844" w:type="dxa"/>
          </w:tcPr>
          <w:p w:rsidR="002B77BD" w:rsidRDefault="002B77BD" w:rsidP="001D4FE1">
            <w:pPr>
              <w:ind w:left="480" w:hangingChars="200" w:hanging="4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F </w:t>
            </w:r>
          </w:p>
        </w:tc>
        <w:tc>
          <w:tcPr>
            <w:tcW w:w="10206" w:type="dxa"/>
          </w:tcPr>
          <w:p w:rsidR="002B77BD" w:rsidRDefault="002B77BD" w:rsidP="001D4F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age coverage of mosaic grassland and forest or shrub (10%)</w:t>
            </w:r>
          </w:p>
        </w:tc>
        <w:tc>
          <w:tcPr>
            <w:tcW w:w="1559" w:type="dxa"/>
          </w:tcPr>
          <w:p w:rsidR="002B77BD" w:rsidRDefault="002B77BD" w:rsidP="001D4FE1">
            <w:r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</w:tr>
      <w:tr w:rsidR="002B77BD" w:rsidTr="0068583F">
        <w:tc>
          <w:tcPr>
            <w:tcW w:w="1844" w:type="dxa"/>
          </w:tcPr>
          <w:p w:rsidR="002B77BD" w:rsidRDefault="002B77BD" w:rsidP="001D4FE1">
            <w:pPr>
              <w:ind w:left="480" w:hangingChars="200" w:hanging="4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hrub </w:t>
            </w:r>
          </w:p>
        </w:tc>
        <w:tc>
          <w:tcPr>
            <w:tcW w:w="10206" w:type="dxa"/>
          </w:tcPr>
          <w:p w:rsidR="002B77BD" w:rsidRDefault="002B77BD" w:rsidP="001D4FE1">
            <w:pPr>
              <w:ind w:left="480" w:hangingChars="200" w:hanging="4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age coverage of broadleaved or needl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leaved, and evergreen or deciduous shrub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10%)</w:t>
            </w:r>
          </w:p>
        </w:tc>
        <w:tc>
          <w:tcPr>
            <w:tcW w:w="1559" w:type="dxa"/>
          </w:tcPr>
          <w:p w:rsidR="002B77BD" w:rsidRDefault="002B77BD" w:rsidP="001D4FE1">
            <w:r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</w:tr>
      <w:tr w:rsidR="002B77BD" w:rsidTr="0068583F">
        <w:tc>
          <w:tcPr>
            <w:tcW w:w="1844" w:type="dxa"/>
          </w:tcPr>
          <w:p w:rsidR="002B77BD" w:rsidRDefault="002B77BD" w:rsidP="001D4FE1">
            <w:pPr>
              <w:ind w:left="480" w:hangingChars="200" w:hanging="4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V </w:t>
            </w:r>
          </w:p>
        </w:tc>
        <w:tc>
          <w:tcPr>
            <w:tcW w:w="10206" w:type="dxa"/>
          </w:tcPr>
          <w:p w:rsidR="002B77BD" w:rsidRDefault="002B77BD" w:rsidP="001D4F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age coverage of herbaceous vegetation (grassland, savannas or lichens/mosses) (10%)</w:t>
            </w:r>
          </w:p>
        </w:tc>
        <w:tc>
          <w:tcPr>
            <w:tcW w:w="1559" w:type="dxa"/>
          </w:tcPr>
          <w:p w:rsidR="002B77BD" w:rsidRDefault="002B77BD" w:rsidP="001D4FE1">
            <w:r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</w:tr>
      <w:tr w:rsidR="002B77BD" w:rsidTr="0068583F">
        <w:tc>
          <w:tcPr>
            <w:tcW w:w="1844" w:type="dxa"/>
          </w:tcPr>
          <w:p w:rsidR="002B77BD" w:rsidRDefault="002B77BD" w:rsidP="001D4FE1">
            <w:pPr>
              <w:ind w:left="480" w:hangingChars="200" w:hanging="4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S </w:t>
            </w:r>
          </w:p>
        </w:tc>
        <w:tc>
          <w:tcPr>
            <w:tcW w:w="10206" w:type="dxa"/>
          </w:tcPr>
          <w:p w:rsidR="002B77BD" w:rsidRDefault="002B77BD" w:rsidP="001D4F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age coverage of artificial surfaces and associated areas (10%)</w:t>
            </w:r>
          </w:p>
        </w:tc>
        <w:tc>
          <w:tcPr>
            <w:tcW w:w="1559" w:type="dxa"/>
          </w:tcPr>
          <w:p w:rsidR="002B77BD" w:rsidRDefault="002B77BD" w:rsidP="001D4FE1">
            <w:r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</w:tr>
      <w:tr w:rsidR="002B77BD" w:rsidTr="0068583F">
        <w:tc>
          <w:tcPr>
            <w:tcW w:w="1844" w:type="dxa"/>
          </w:tcPr>
          <w:p w:rsidR="002B77BD" w:rsidRDefault="002B77BD" w:rsidP="001D4FE1">
            <w:pPr>
              <w:ind w:left="480" w:hangingChars="200" w:hanging="4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L </w:t>
            </w:r>
          </w:p>
        </w:tc>
        <w:tc>
          <w:tcPr>
            <w:tcW w:w="10206" w:type="dxa"/>
          </w:tcPr>
          <w:p w:rsidR="002B77BD" w:rsidRDefault="002B77BD" w:rsidP="001D4F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age coverage of bared land (10%)</w:t>
            </w:r>
          </w:p>
        </w:tc>
        <w:tc>
          <w:tcPr>
            <w:tcW w:w="1559" w:type="dxa"/>
          </w:tcPr>
          <w:p w:rsidR="002B77BD" w:rsidRDefault="002B77BD" w:rsidP="001D4FE1">
            <w:r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</w:tr>
      <w:tr w:rsidR="002B77BD" w:rsidTr="0068583F">
        <w:tc>
          <w:tcPr>
            <w:tcW w:w="1844" w:type="dxa"/>
          </w:tcPr>
          <w:p w:rsidR="002B77BD" w:rsidRDefault="002B77BD" w:rsidP="001D4FE1">
            <w:pPr>
              <w:ind w:left="480" w:hangingChars="200" w:hanging="4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B </w:t>
            </w:r>
          </w:p>
        </w:tc>
        <w:tc>
          <w:tcPr>
            <w:tcW w:w="10206" w:type="dxa"/>
          </w:tcPr>
          <w:p w:rsidR="002B77BD" w:rsidRDefault="002B77BD" w:rsidP="001D4F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age coverage of water bodies (10%)</w:t>
            </w:r>
          </w:p>
        </w:tc>
        <w:tc>
          <w:tcPr>
            <w:tcW w:w="1559" w:type="dxa"/>
          </w:tcPr>
          <w:p w:rsidR="002B77BD" w:rsidRDefault="002B77BD" w:rsidP="001D4FE1">
            <w:r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</w:tr>
      <w:tr w:rsidR="002B77BD" w:rsidTr="0068583F">
        <w:tc>
          <w:tcPr>
            <w:tcW w:w="1844" w:type="dxa"/>
          </w:tcPr>
          <w:p w:rsidR="002B77BD" w:rsidRDefault="002B77BD" w:rsidP="001D4FE1">
            <w:pPr>
              <w:ind w:left="480" w:hangingChars="200" w:hanging="4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lev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206" w:type="dxa"/>
          </w:tcPr>
          <w:p w:rsidR="002B77BD" w:rsidRDefault="002B77BD" w:rsidP="001D4F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verage </w:t>
            </w:r>
            <w:r>
              <w:rPr>
                <w:rFonts w:ascii="Times New Roman" w:hAnsi="Times New Roman" w:hint="eastAsia"/>
                <w:sz w:val="24"/>
                <w:szCs w:val="24"/>
              </w:rPr>
              <w:t>elev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0m)</w:t>
            </w:r>
          </w:p>
        </w:tc>
        <w:tc>
          <w:tcPr>
            <w:tcW w:w="1559" w:type="dxa"/>
          </w:tcPr>
          <w:p w:rsidR="002B77BD" w:rsidRDefault="002B77BD" w:rsidP="001D4FE1">
            <w:r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</w:tr>
      <w:tr w:rsidR="002B77BD" w:rsidTr="0068583F">
        <w:tc>
          <w:tcPr>
            <w:tcW w:w="1844" w:type="dxa"/>
            <w:tcBorders>
              <w:bottom w:val="single" w:sz="4" w:space="0" w:color="auto"/>
            </w:tcBorders>
          </w:tcPr>
          <w:p w:rsidR="002B77BD" w:rsidRDefault="002B77BD" w:rsidP="001D4FE1">
            <w:pPr>
              <w:ind w:left="420" w:hanging="42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T</w:t>
            </w:r>
          </w:p>
        </w:tc>
        <w:tc>
          <w:tcPr>
            <w:tcW w:w="10206" w:type="dxa"/>
            <w:tcBorders>
              <w:bottom w:val="single" w:sz="4" w:space="0" w:color="auto"/>
            </w:tcBorders>
          </w:tcPr>
          <w:p w:rsidR="002B77BD" w:rsidRDefault="002B77BD" w:rsidP="001D4F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ature of town</w:t>
            </w:r>
            <w:r w:rsidR="00456CE4">
              <w:rPr>
                <w:rFonts w:ascii="Times New Roman" w:hAnsi="Times New Roman"/>
                <w:sz w:val="24"/>
                <w:szCs w:val="24"/>
              </w:rPr>
              <w:t>shi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rural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urba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B77BD" w:rsidRDefault="002B77BD" w:rsidP="001D4FE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tegorical</w:t>
            </w:r>
          </w:p>
        </w:tc>
      </w:tr>
    </w:tbl>
    <w:p w:rsidR="0068583F" w:rsidRPr="00263ED7" w:rsidRDefault="0068583F" w:rsidP="00D65CCD">
      <w:pPr>
        <w:widowControl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68583F" w:rsidRPr="00263ED7" w:rsidSect="00263ED7">
      <w:headerReference w:type="even" r:id="rId8"/>
      <w:headerReference w:type="default" r:id="rId9"/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1A9D" w:rsidRDefault="007D1A9D" w:rsidP="002B77BD">
      <w:r>
        <w:separator/>
      </w:r>
    </w:p>
  </w:endnote>
  <w:endnote w:type="continuationSeparator" w:id="0">
    <w:p w:rsidR="007D1A9D" w:rsidRDefault="007D1A9D" w:rsidP="002B7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1A9D" w:rsidRDefault="007D1A9D" w:rsidP="002B77BD">
      <w:r>
        <w:separator/>
      </w:r>
    </w:p>
  </w:footnote>
  <w:footnote w:type="continuationSeparator" w:id="0">
    <w:p w:rsidR="007D1A9D" w:rsidRDefault="007D1A9D" w:rsidP="002B77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77BD" w:rsidRDefault="002B77BD" w:rsidP="002B77BD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77BD" w:rsidRDefault="002B77BD" w:rsidP="002B77BD">
    <w:pPr>
      <w:pStyle w:val="a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705CF8"/>
    <w:multiLevelType w:val="multilevel"/>
    <w:tmpl w:val="47705C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167"/>
    <w:rsid w:val="00003A62"/>
    <w:rsid w:val="00053801"/>
    <w:rsid w:val="000F3F26"/>
    <w:rsid w:val="00112D0A"/>
    <w:rsid w:val="00153C2E"/>
    <w:rsid w:val="001A2C96"/>
    <w:rsid w:val="001B45FF"/>
    <w:rsid w:val="001C09FF"/>
    <w:rsid w:val="001F731F"/>
    <w:rsid w:val="00263ED7"/>
    <w:rsid w:val="002B770B"/>
    <w:rsid w:val="002B77BD"/>
    <w:rsid w:val="002F79F6"/>
    <w:rsid w:val="003018D8"/>
    <w:rsid w:val="00376438"/>
    <w:rsid w:val="003B03B8"/>
    <w:rsid w:val="003C70B2"/>
    <w:rsid w:val="003D4CAD"/>
    <w:rsid w:val="003F0BD5"/>
    <w:rsid w:val="003F7371"/>
    <w:rsid w:val="00440F7B"/>
    <w:rsid w:val="00456CE4"/>
    <w:rsid w:val="004831D5"/>
    <w:rsid w:val="00487759"/>
    <w:rsid w:val="004C1159"/>
    <w:rsid w:val="004C5C1B"/>
    <w:rsid w:val="004C693C"/>
    <w:rsid w:val="004F4EDD"/>
    <w:rsid w:val="005206BF"/>
    <w:rsid w:val="00526146"/>
    <w:rsid w:val="005447DE"/>
    <w:rsid w:val="00564C27"/>
    <w:rsid w:val="00566774"/>
    <w:rsid w:val="005D0302"/>
    <w:rsid w:val="005D7286"/>
    <w:rsid w:val="00634E5B"/>
    <w:rsid w:val="00652723"/>
    <w:rsid w:val="00675CB6"/>
    <w:rsid w:val="0068583F"/>
    <w:rsid w:val="006A22E2"/>
    <w:rsid w:val="00742C29"/>
    <w:rsid w:val="00746BF5"/>
    <w:rsid w:val="00796B6B"/>
    <w:rsid w:val="007C6F9F"/>
    <w:rsid w:val="007D1A9D"/>
    <w:rsid w:val="007F03D2"/>
    <w:rsid w:val="007F145D"/>
    <w:rsid w:val="00831342"/>
    <w:rsid w:val="00870816"/>
    <w:rsid w:val="00884FD2"/>
    <w:rsid w:val="0092607C"/>
    <w:rsid w:val="00931369"/>
    <w:rsid w:val="0097713E"/>
    <w:rsid w:val="009A6EC5"/>
    <w:rsid w:val="009D7337"/>
    <w:rsid w:val="009E16B6"/>
    <w:rsid w:val="00A202B9"/>
    <w:rsid w:val="00A974FC"/>
    <w:rsid w:val="00AC1548"/>
    <w:rsid w:val="00AD087C"/>
    <w:rsid w:val="00AE0C83"/>
    <w:rsid w:val="00B80D3C"/>
    <w:rsid w:val="00C172B6"/>
    <w:rsid w:val="00CE2442"/>
    <w:rsid w:val="00CF4551"/>
    <w:rsid w:val="00D604DF"/>
    <w:rsid w:val="00D65CCD"/>
    <w:rsid w:val="00D81215"/>
    <w:rsid w:val="00D86901"/>
    <w:rsid w:val="00D94E7A"/>
    <w:rsid w:val="00D964B0"/>
    <w:rsid w:val="00E15E4C"/>
    <w:rsid w:val="00E17729"/>
    <w:rsid w:val="00F613BB"/>
    <w:rsid w:val="00F74C3B"/>
    <w:rsid w:val="00F90167"/>
    <w:rsid w:val="00FD643F"/>
    <w:rsid w:val="10A6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D5CE3E3-506A-468B-AFCE-A725F1A71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3">
    <w:name w:val="heading 3"/>
    <w:basedOn w:val="a"/>
    <w:link w:val="3Char"/>
    <w:uiPriority w:val="9"/>
    <w:qFormat/>
    <w:rsid w:val="003F0BD5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customStyle="1" w:styleId="Char1">
    <w:name w:val="页眉 Char"/>
    <w:basedOn w:val="a0"/>
    <w:link w:val="a5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rFonts w:ascii="Calibri" w:eastAsia="宋体" w:hAnsi="Calibri" w:cs="Times New Roman"/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  <w:rPr>
      <w:rFonts w:ascii="Times New Roman" w:eastAsiaTheme="minorEastAsia" w:hAnsi="Times New Roman"/>
      <w:szCs w:val="21"/>
    </w:rPr>
  </w:style>
  <w:style w:type="character" w:customStyle="1" w:styleId="Char">
    <w:name w:val="批注框文本 Char"/>
    <w:basedOn w:val="a0"/>
    <w:link w:val="a3"/>
    <w:uiPriority w:val="99"/>
    <w:semiHidden/>
    <w:rPr>
      <w:rFonts w:ascii="Calibri" w:eastAsia="宋体" w:hAnsi="Calibri" w:cs="Times New Roman"/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3F0BD5"/>
    <w:rPr>
      <w:rFonts w:ascii="宋体" w:eastAsia="宋体" w:hAnsi="宋体" w:cs="宋体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ye</dc:creator>
  <cp:lastModifiedBy>LQ</cp:lastModifiedBy>
  <cp:revision>4</cp:revision>
  <dcterms:created xsi:type="dcterms:W3CDTF">2016-12-16T02:28:00Z</dcterms:created>
  <dcterms:modified xsi:type="dcterms:W3CDTF">2016-12-16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11</vt:lpwstr>
  </property>
</Properties>
</file>